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50B1F" w14:textId="77777777" w:rsidR="00CB1C47" w:rsidRPr="00704F8B" w:rsidRDefault="00CB1C47" w:rsidP="00CB1C47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Appendix</w:t>
      </w:r>
      <w:r w:rsidRPr="00704F8B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>S1</w:t>
      </w:r>
      <w:r w:rsidRPr="00704F8B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</w:p>
    <w:p w14:paraId="3B58739D" w14:textId="77777777" w:rsidR="00CB1C47" w:rsidRPr="00704F8B" w:rsidRDefault="00CB1C47" w:rsidP="00CB1C47">
      <w:pPr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Questionnaire</w:t>
      </w:r>
      <w:r w:rsidRPr="00704F8B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items</w:t>
      </w:r>
    </w:p>
    <w:tbl>
      <w:tblPr>
        <w:tblStyle w:val="TableGrid"/>
        <w:tblW w:w="9538" w:type="dxa"/>
        <w:jc w:val="center"/>
        <w:tblLook w:val="04A0" w:firstRow="1" w:lastRow="0" w:firstColumn="1" w:lastColumn="0" w:noHBand="0" w:noVBand="1"/>
      </w:tblPr>
      <w:tblGrid>
        <w:gridCol w:w="9538"/>
      </w:tblGrid>
      <w:tr w:rsidR="00CB1C47" w:rsidRPr="00D64625" w14:paraId="0C4CD899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4B580F39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Blockchai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echnolog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: (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=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no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onsidering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=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onsidering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urrentl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which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mean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ha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ha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bee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planned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for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nd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du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o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b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mplemented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bu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no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arried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ou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ye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=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mplementing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uccessfull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CB1C47" w:rsidRPr="00D64625" w14:paraId="4E99F044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E25B8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BCT1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mar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ontract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for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utomaticall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mplementing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multipart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greement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</w:tc>
      </w:tr>
      <w:tr w:rsidR="00CB1C47" w:rsidRPr="00D64625" w14:paraId="4A184308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33441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BCT2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Order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validatio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nd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pproval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</w:tc>
      </w:tr>
      <w:tr w:rsidR="00CB1C47" w:rsidRPr="00D64625" w14:paraId="18A0BE4A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06433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BCT3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nvoic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processing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nd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final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paymen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ettlemen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</w:tc>
      </w:tr>
      <w:tr w:rsidR="00CB1C47" w:rsidRPr="00D64625" w14:paraId="3FD443FB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0D47A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BCT4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Verificatio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of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onflic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fre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raw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material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</w:tc>
      </w:tr>
      <w:tr w:rsidR="00CB1C47" w:rsidRPr="00D64625" w14:paraId="4AA2688D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0D118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BCT5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Validating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h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manufacturing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parameter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</w:tc>
      </w:tr>
      <w:tr w:rsidR="00CB1C47" w:rsidRPr="00D64625" w14:paraId="1790CA09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1B31A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BCT6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Leveraging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h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cal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of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big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data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vailabilit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</w:tc>
      </w:tr>
      <w:tr w:rsidR="00CB1C47" w:rsidRPr="00D64625" w14:paraId="201BCFBA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369BA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BCT7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tandardized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qualit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documentatio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</w:tc>
      </w:tr>
      <w:tr w:rsidR="00CB1C47" w:rsidRPr="00D64625" w14:paraId="2E579FBF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CCD2A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BCT8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ntegrating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manufacturing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practice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</w:tc>
      </w:tr>
      <w:tr w:rsidR="00CB1C47" w:rsidRPr="00D64625" w14:paraId="540C3D19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833E8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BCT9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Logistic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sse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managemen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uch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machine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ranspor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vehicle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warehouse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material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handling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equipmen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’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etc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.)</w:t>
            </w:r>
          </w:p>
        </w:tc>
      </w:tr>
      <w:tr w:rsidR="00CB1C47" w:rsidRPr="00D64625" w14:paraId="6FEDD218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7490BE9F" w14:textId="77777777" w:rsidR="00CB1C47" w:rsidRPr="00D64625" w:rsidRDefault="00CB1C47" w:rsidP="00167D1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Suppl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hai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ntegratio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: (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=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trongl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Neutral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trongl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CB1C47" w:rsidRPr="00D64625" w14:paraId="08ED5C1C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1D822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SCI1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W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us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enterpris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resourc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planning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pplication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for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ntegrating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h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differen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function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CB1C47" w:rsidRPr="00D64625" w14:paraId="537C56E7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343CA" w14:textId="77777777" w:rsidR="00CB1C47" w:rsidRPr="00D64625" w:rsidRDefault="00CB1C47" w:rsidP="00167D18">
            <w:pPr>
              <w:ind w:left="518" w:hanging="518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SCI2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ll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h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uppl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hai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function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namel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planning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ourcing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productio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deliver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nd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ale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hav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data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ntegratio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nd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r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ynchronizatio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with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each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other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 </w:t>
            </w:r>
          </w:p>
        </w:tc>
      </w:tr>
      <w:tr w:rsidR="00CB1C47" w:rsidRPr="00D64625" w14:paraId="08638E56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EB06F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SCI3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W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establish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trategic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partnership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with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our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ke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upplier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</w:tc>
      </w:tr>
      <w:tr w:rsidR="00CB1C47" w:rsidRPr="00D64625" w14:paraId="458219FE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81DF4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SCI4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W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nclud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ke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upplier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planning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nd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goal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etting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ctivitie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</w:tc>
      </w:tr>
      <w:tr w:rsidR="00CB1C47" w:rsidRPr="00D64625" w14:paraId="52C7031E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C04F5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SCI5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W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us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nformatio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echnologie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o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har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real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im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nformatio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with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our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ke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upplier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</w:tc>
      </w:tr>
      <w:tr w:rsidR="00CB1C47" w:rsidRPr="00D64625" w14:paraId="2F7F4EFC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F871E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SCI6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W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nvolv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upplier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produc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desig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nd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developmen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</w:tc>
      </w:tr>
      <w:tr w:rsidR="00CB1C47" w:rsidRPr="00D64625" w14:paraId="764ED18D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5DF28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SCI7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W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establish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trategic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partnership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with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our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ke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ustomer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</w:tc>
      </w:tr>
      <w:tr w:rsidR="00CB1C47" w:rsidRPr="00D64625" w14:paraId="0A8CBDDE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A0E20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SCI8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W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nvolv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our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ke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ustomer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mproving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nter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organizational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processe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</w:tc>
      </w:tr>
      <w:tr w:rsidR="00CB1C47" w:rsidRPr="00D64625" w14:paraId="7E50D4CE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C91C3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SCI9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W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reat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environmen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of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rus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with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our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ustomer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</w:tc>
      </w:tr>
      <w:tr w:rsidR="00CB1C47" w:rsidRPr="00D64625" w14:paraId="032127A9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0E369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SCI10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W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nvolv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ustomer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produc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desig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nd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developmen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</w:tr>
      <w:tr w:rsidR="00CB1C47" w:rsidRPr="00D64625" w14:paraId="274FEBAF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29FB4341" w14:textId="77777777" w:rsidR="00CB1C47" w:rsidRPr="00D64625" w:rsidRDefault="00CB1C47" w:rsidP="00167D1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Environmental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dynamism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: (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ver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tabl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bou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verag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for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ll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ndustrie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=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ver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volatil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).</w:t>
            </w:r>
          </w:p>
        </w:tc>
      </w:tr>
      <w:tr w:rsidR="00CB1C47" w:rsidRPr="00D64625" w14:paraId="7673944B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1659A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ED1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h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rat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which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your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ompetitor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’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product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hang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</w:tc>
      </w:tr>
      <w:tr w:rsidR="00CB1C47" w:rsidRPr="00D64625" w14:paraId="494BB526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CE8CC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ED2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h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rat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which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your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firm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’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product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hang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</w:tr>
      <w:tr w:rsidR="00CB1C47" w:rsidRPr="00D64625" w14:paraId="2BD2DBEB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140E0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ED3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h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rat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which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your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upplier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’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apabilitie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hang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</w:tr>
      <w:tr w:rsidR="00CB1C47" w:rsidRPr="00D64625" w14:paraId="167952DD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534B9AAA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Suppl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hai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resilienc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: (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=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trongl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Neutral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trongl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CB1C47" w:rsidRPr="00D64625" w14:paraId="2C445DA7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C995D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SCR1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Our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firm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’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uppl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hai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bl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o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ppropriatel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respond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o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unforesee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disruption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b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quickl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restoring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t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produc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flow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</w:tr>
      <w:tr w:rsidR="00CB1C47" w:rsidRPr="00D64625" w14:paraId="312B97EC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9937A" w14:textId="77777777" w:rsidR="00CB1C47" w:rsidRPr="00D64625" w:rsidRDefault="00CB1C47" w:rsidP="00167D18">
            <w:pPr>
              <w:ind w:left="518" w:hanging="518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SCR2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Our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firm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’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uppl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hai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well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prepared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o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deal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with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h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financial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outcome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of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uppl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hai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disruption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hrough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lternativ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plan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</w:tr>
      <w:tr w:rsidR="00CB1C47" w:rsidRPr="00D64625" w14:paraId="140CFF87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00216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SCR3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Our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firm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’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uppl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hai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i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bl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o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maintai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desired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level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of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over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tructur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nd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functio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h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im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of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disruptio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</w:tr>
      <w:tr w:rsidR="00CB1C47" w:rsidRPr="00D64625" w14:paraId="747A439A" w14:textId="77777777" w:rsidTr="00167D18">
        <w:trPr>
          <w:trHeight w:val="288"/>
          <w:jc w:val="center"/>
        </w:trPr>
        <w:tc>
          <w:tcPr>
            <w:tcW w:w="9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3A97F" w14:textId="77777777" w:rsidR="00CB1C47" w:rsidRPr="00D64625" w:rsidRDefault="00CB1C47" w:rsidP="00167D1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64625">
              <w:rPr>
                <w:rFonts w:asciiTheme="majorBidi" w:hAnsiTheme="majorBidi" w:cstheme="majorBidi"/>
                <w:sz w:val="18"/>
                <w:szCs w:val="18"/>
              </w:rPr>
              <w:t>SCR4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Our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firm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’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suppl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chai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ha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h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bility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to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extract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useful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knowledge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from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unexpected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disturbances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and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64625">
              <w:rPr>
                <w:rFonts w:asciiTheme="majorBidi" w:hAnsiTheme="majorBidi" w:cstheme="majorBidi"/>
                <w:sz w:val="18"/>
                <w:szCs w:val="18"/>
              </w:rPr>
              <w:t>utilization</w:t>
            </w:r>
            <w:r w:rsidRPr="00704F8B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</w:tr>
    </w:tbl>
    <w:p w14:paraId="11805C51" w14:textId="77777777" w:rsidR="00CB1C47" w:rsidRPr="00704F8B" w:rsidRDefault="00CB1C47" w:rsidP="00CB1C47">
      <w:pPr>
        <w:spacing w:line="240" w:lineRule="auto"/>
        <w:jc w:val="lowKashida"/>
        <w:rPr>
          <w:rFonts w:asciiTheme="majorBidi" w:hAnsiTheme="majorBidi" w:cstheme="majorBidi"/>
          <w:sz w:val="18"/>
          <w:szCs w:val="18"/>
        </w:rPr>
      </w:pPr>
    </w:p>
    <w:p w14:paraId="04623C29" w14:textId="77777777" w:rsidR="00CB1C47" w:rsidRPr="00704F8B" w:rsidRDefault="00CB1C47" w:rsidP="00CB1C47">
      <w:pPr>
        <w:rPr>
          <w:rStyle w:val="Hyperlink"/>
          <w:rFonts w:asciiTheme="majorBidi" w:hAnsiTheme="majorBidi" w:cstheme="majorBidi"/>
          <w:sz w:val="2"/>
          <w:szCs w:val="2"/>
        </w:rPr>
      </w:pPr>
    </w:p>
    <w:p w14:paraId="115C0866" w14:textId="77777777" w:rsidR="005978DF" w:rsidRDefault="005978DF"/>
    <w:sectPr w:rsidR="005978DF" w:rsidSect="00CB1C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revisionView w:markup="0" w:comments="0" w:insDel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C47"/>
    <w:rsid w:val="005978DF"/>
    <w:rsid w:val="005D4C20"/>
    <w:rsid w:val="00B71EE2"/>
    <w:rsid w:val="00CB1C47"/>
    <w:rsid w:val="00FA6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80D8F"/>
  <w15:chartTrackingRefBased/>
  <w15:docId w15:val="{4B1ACCEE-F482-4853-9CA4-47CCE6CB4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C4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CB1C4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B1C47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12-29T06:17:00Z</dcterms:created>
  <dcterms:modified xsi:type="dcterms:W3CDTF">2023-12-29T06:18:00Z</dcterms:modified>
</cp:coreProperties>
</file>